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842"/>
        <w:gridCol w:w="1502"/>
      </w:tblGrid>
      <w:tr w:rsidR="00970349" w:rsidRPr="00CE7821" w14:paraId="69F253F1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F2214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4E9A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RT [min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5505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alc. MW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6A05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Formula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2D69" w14:textId="77777777" w:rsidR="00970349" w:rsidRPr="00CE7821" w:rsidRDefault="00970349" w:rsidP="00132E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HMDB</w:t>
            </w:r>
          </w:p>
          <w:p w14:paraId="6CF40F0D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ID</w:t>
            </w:r>
          </w:p>
        </w:tc>
      </w:tr>
      <w:tr w:rsidR="00970349" w:rsidRPr="00CE7821" w14:paraId="2C62AA3A" w14:textId="77777777" w:rsidTr="00970349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25E3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Travopros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711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7.6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A75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500.2377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7D4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26 H35 F3 O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B3E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14432</w:t>
            </w:r>
          </w:p>
        </w:tc>
      </w:tr>
      <w:tr w:rsidR="00970349" w:rsidRPr="00CE7821" w14:paraId="45062788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4F75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Paraldehy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3EC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.9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518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32.078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6B0C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6 H12 O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278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32456</w:t>
            </w:r>
          </w:p>
        </w:tc>
      </w:tr>
      <w:tr w:rsidR="00970349" w:rsidRPr="00CE7821" w14:paraId="06C8F8D1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6041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Gu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5AE8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 w:themeColor="text1"/>
                <w:szCs w:val="21"/>
              </w:rPr>
              <w:t>1.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015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51.049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629C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5 H5 N5 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D39C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00132</w:t>
            </w:r>
          </w:p>
        </w:tc>
      </w:tr>
      <w:tr w:rsidR="00970349" w:rsidRPr="00CE7821" w14:paraId="30BC73E4" w14:textId="77777777" w:rsidTr="00970349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2830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Leu-</w:t>
            </w:r>
            <w:proofErr w:type="spellStart"/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Gly</w:t>
            </w:r>
            <w:proofErr w:type="spellEnd"/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-P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778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8.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E00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285.16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3CF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13 H23 N3 O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5ED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70349" w:rsidRPr="00CE7821" w14:paraId="14CD1CEE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AD8C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Ade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A4C9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2.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6D18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35.054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DC6E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5 H5 N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2FF7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00034</w:t>
            </w:r>
          </w:p>
        </w:tc>
      </w:tr>
      <w:tr w:rsidR="00970349" w:rsidRPr="00CE7821" w14:paraId="7389C4EC" w14:textId="77777777" w:rsidTr="00970349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963A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2,4,6-triaminotolu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F8A6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.7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062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37.095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E8A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7 H11 N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427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247627</w:t>
            </w:r>
          </w:p>
        </w:tc>
      </w:tr>
      <w:tr w:rsidR="00970349" w:rsidRPr="00CE7821" w14:paraId="27FB19F7" w14:textId="77777777" w:rsidTr="00970349">
        <w:trPr>
          <w:trHeight w:val="25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79E3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Ala-Pr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F86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6.6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4B26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86.10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D7FB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8 H14 N2 O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9699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70349" w:rsidRPr="00CE7821" w14:paraId="01DD3636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DCEA" w14:textId="77777777" w:rsidR="00970349" w:rsidRPr="00CE7821" w:rsidRDefault="00970349" w:rsidP="00132E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Stearoylglyc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E216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3.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11B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341.29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7DDA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20 H39 N O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440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13308</w:t>
            </w:r>
          </w:p>
        </w:tc>
      </w:tr>
      <w:tr w:rsidR="00970349" w:rsidRPr="00CE7821" w14:paraId="033DFCEC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6BF1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Triphenylphosphine ox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CA7B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1.7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791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278.085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912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18H15O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B7BF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259265</w:t>
            </w:r>
          </w:p>
        </w:tc>
      </w:tr>
      <w:tr w:rsidR="00970349" w:rsidRPr="00CE7821" w14:paraId="15A2ABF8" w14:textId="77777777" w:rsidTr="00970349">
        <w:trPr>
          <w:trHeight w:val="4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97BD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trans-2-Dodecenoylcarnit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BBB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2.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F42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341.255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1739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19 H35 N O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427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13326</w:t>
            </w:r>
          </w:p>
        </w:tc>
      </w:tr>
      <w:tr w:rsidR="00970349" w:rsidRPr="00CE7821" w14:paraId="36C5D9BF" w14:textId="77777777" w:rsidTr="00970349">
        <w:trPr>
          <w:trHeight w:val="3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0DBB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Stearami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8119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13.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5E78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283.286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F8E3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18 H37 N 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765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34146</w:t>
            </w:r>
          </w:p>
        </w:tc>
      </w:tr>
      <w:tr w:rsidR="00970349" w:rsidRPr="00CE7821" w14:paraId="0403081C" w14:textId="77777777" w:rsidTr="00970349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F35DF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Leu-Gl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A2C7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6.8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5BF2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259.152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40D6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C11 H21 N3 O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1720" w14:textId="77777777" w:rsidR="00970349" w:rsidRPr="00CE7821" w:rsidRDefault="00970349" w:rsidP="00132E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E7821">
              <w:rPr>
                <w:rFonts w:ascii="Times New Roman" w:hAnsi="Times New Roman" w:cs="Times New Roman"/>
                <w:color w:val="000000"/>
                <w:szCs w:val="21"/>
              </w:rPr>
              <w:t>0028927</w:t>
            </w:r>
          </w:p>
        </w:tc>
      </w:tr>
    </w:tbl>
    <w:p w14:paraId="564F896D" w14:textId="77777777" w:rsidR="00010A97" w:rsidRPr="00970349" w:rsidRDefault="00010A97" w:rsidP="00970349"/>
    <w:sectPr w:rsidR="00010A97" w:rsidRPr="00970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49"/>
    <w:rsid w:val="00010A97"/>
    <w:rsid w:val="00970349"/>
    <w:rsid w:val="00F2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06D5C6"/>
  <w14:defaultImageDpi w14:val="32767"/>
  <w15:chartTrackingRefBased/>
  <w15:docId w15:val="{7A434274-F081-4B6B-922E-DD64647C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3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玲娜</dc:creator>
  <cp:keywords/>
  <dc:description/>
  <cp:lastModifiedBy>谢 玲娜</cp:lastModifiedBy>
  <cp:revision>1</cp:revision>
  <dcterms:created xsi:type="dcterms:W3CDTF">2022-05-15T19:50:00Z</dcterms:created>
  <dcterms:modified xsi:type="dcterms:W3CDTF">2022-05-15T19:51:00Z</dcterms:modified>
</cp:coreProperties>
</file>